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588"/>
        <w:gridCol w:w="775"/>
        <w:gridCol w:w="1367"/>
        <w:gridCol w:w="838"/>
        <w:gridCol w:w="825"/>
        <w:gridCol w:w="932"/>
        <w:gridCol w:w="839"/>
        <w:gridCol w:w="775"/>
        <w:gridCol w:w="1367"/>
        <w:gridCol w:w="898"/>
        <w:gridCol w:w="948"/>
        <w:gridCol w:w="747"/>
        <w:gridCol w:w="957"/>
        <w:gridCol w:w="1315"/>
        <w:gridCol w:w="787"/>
      </w:tblGrid>
      <w:tr w:rsidR="00620774" w:rsidRPr="00620774" w:rsidTr="00620774">
        <w:trPr>
          <w:trHeight w:val="405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FL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ng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ircumferenc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°</w:t>
            </w:r>
            <w:proofErr w:type="spellStart"/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ambient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°</w:t>
            </w:r>
            <w:proofErr w:type="spellStart"/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interna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°</w:t>
            </w:r>
            <w:proofErr w:type="spellStart"/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difference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ng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ircum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v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bita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ttack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Image #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bundance/ L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ecies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12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734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ver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4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6791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ver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2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9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27593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ver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1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10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807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ver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13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044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ver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1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2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4856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ver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.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3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8454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ver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4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2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20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227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ver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8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9567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ver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1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1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16008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ver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0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4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15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017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2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19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9783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1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3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26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53914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8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4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6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9312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4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8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7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61616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9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4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4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11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3687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.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2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14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3099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bookmarkStart w:id="0" w:name="_GoBack"/>
        <w:bookmarkEnd w:id="0"/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1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5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702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2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18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8454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4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2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9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2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23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3341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0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17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2180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9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4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0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3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25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9567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0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22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2180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9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0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2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27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3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7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4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.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.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1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24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8839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9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4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21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841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620774" w:rsidRPr="00620774" w:rsidTr="00620774">
        <w:trPr>
          <w:trHeight w:val="30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5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9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16.T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61425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68 + 8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774" w:rsidRPr="00620774" w:rsidRDefault="00620774" w:rsidP="00620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</w:tbl>
    <w:p w:rsidR="00784656" w:rsidRDefault="00784656"/>
    <w:sectPr w:rsidR="00784656" w:rsidSect="006207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774"/>
    <w:rsid w:val="00620774"/>
    <w:rsid w:val="00784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452A0E-7D9E-47AB-8BB9-FBFEBA64C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5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y</dc:creator>
  <cp:keywords/>
  <dc:description/>
  <cp:lastModifiedBy>Ian Hendy</cp:lastModifiedBy>
  <cp:revision>1</cp:revision>
  <dcterms:created xsi:type="dcterms:W3CDTF">2014-08-28T19:05:00Z</dcterms:created>
  <dcterms:modified xsi:type="dcterms:W3CDTF">2014-08-28T19:07:00Z</dcterms:modified>
</cp:coreProperties>
</file>